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9F9D8" w14:textId="77777777" w:rsidR="005310CD" w:rsidRPr="009B363E" w:rsidRDefault="005310CD" w:rsidP="005310CD">
      <w:pPr>
        <w:spacing w:after="0" w:line="240" w:lineRule="auto"/>
        <w:jc w:val="center"/>
        <w:rPr>
          <w:rFonts w:ascii="Arial" w:eastAsia="Times New Roman" w:hAnsi="Arial" w:cs="Arial"/>
          <w:b/>
          <w:bCs/>
          <w:iCs/>
          <w:sz w:val="24"/>
          <w:szCs w:val="24"/>
        </w:rPr>
      </w:pPr>
      <w:r>
        <w:rPr>
          <w:rFonts w:ascii="Arial" w:eastAsia="Times New Roman" w:hAnsi="Arial" w:cs="Arial"/>
          <w:b/>
          <w:bCs/>
          <w:iCs/>
          <w:sz w:val="24"/>
          <w:szCs w:val="24"/>
        </w:rPr>
        <w:t xml:space="preserve">Online </w:t>
      </w:r>
      <w:r w:rsidRPr="009B363E">
        <w:rPr>
          <w:rFonts w:ascii="Arial" w:eastAsia="Times New Roman" w:hAnsi="Arial" w:cs="Arial"/>
          <w:b/>
          <w:bCs/>
          <w:iCs/>
          <w:sz w:val="24"/>
          <w:szCs w:val="24"/>
        </w:rPr>
        <w:t>Supplementary Material</w:t>
      </w:r>
    </w:p>
    <w:p w14:paraId="0692982F" w14:textId="77777777" w:rsidR="005310CD" w:rsidRPr="009B363E" w:rsidRDefault="005310CD" w:rsidP="005310CD">
      <w:pPr>
        <w:spacing w:after="0" w:line="240" w:lineRule="auto"/>
        <w:rPr>
          <w:rFonts w:ascii="Arial" w:eastAsia="Times New Roman" w:hAnsi="Arial" w:cs="Arial"/>
          <w:iCs/>
          <w:sz w:val="24"/>
          <w:szCs w:val="24"/>
        </w:rPr>
      </w:pPr>
    </w:p>
    <w:tbl>
      <w:tblPr>
        <w:tblStyle w:val="TableGrid3"/>
        <w:tblW w:w="13958" w:type="dxa"/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1984"/>
        <w:gridCol w:w="1559"/>
        <w:gridCol w:w="1560"/>
        <w:gridCol w:w="1417"/>
        <w:gridCol w:w="1134"/>
        <w:gridCol w:w="1134"/>
        <w:gridCol w:w="1559"/>
        <w:gridCol w:w="917"/>
      </w:tblGrid>
      <w:tr w:rsidR="005310CD" w:rsidRPr="009B363E" w14:paraId="28524DBC" w14:textId="77777777" w:rsidTr="00DB727F">
        <w:trPr>
          <w:gridAfter w:val="3"/>
          <w:wAfter w:w="3610" w:type="dxa"/>
        </w:trPr>
        <w:tc>
          <w:tcPr>
            <w:tcW w:w="10348" w:type="dxa"/>
            <w:gridSpan w:val="7"/>
            <w:tcBorders>
              <w:top w:val="nil"/>
              <w:left w:val="nil"/>
              <w:right w:val="nil"/>
            </w:tcBorders>
          </w:tcPr>
          <w:p w14:paraId="40E4E5D7" w14:textId="77777777" w:rsidR="005310CD" w:rsidRPr="009B363E" w:rsidRDefault="005310CD" w:rsidP="00DB727F">
            <w:pPr>
              <w:rPr>
                <w:rFonts w:ascii="Calibri" w:eastAsia="Calibri" w:hAnsi="Calibri" w:cs="Calibri"/>
                <w:b/>
                <w:bCs/>
              </w:rPr>
            </w:pPr>
            <w:r w:rsidRPr="009B363E">
              <w:rPr>
                <w:rFonts w:ascii="Calibri" w:eastAsia="Calibri" w:hAnsi="Calibri" w:cs="Calibri"/>
                <w:b/>
                <w:bCs/>
              </w:rPr>
              <w:t>Table A: Observations, interaction type and scale scores</w:t>
            </w:r>
          </w:p>
        </w:tc>
      </w:tr>
      <w:tr w:rsidR="005310CD" w:rsidRPr="009B363E" w14:paraId="0B954CE4" w14:textId="77777777" w:rsidTr="00DB727F"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87CFCF6" w14:textId="77777777" w:rsidR="005310CD" w:rsidRPr="009B363E" w:rsidRDefault="005310CD" w:rsidP="00DB727F">
            <w:pPr>
              <w:rPr>
                <w:rFonts w:ascii="Calibri" w:eastAsia="Calibri" w:hAnsi="Calibri" w:cs="Calibri"/>
                <w:b/>
                <w:bCs/>
              </w:rPr>
            </w:pPr>
            <w:r w:rsidRPr="009B363E">
              <w:rPr>
                <w:rFonts w:ascii="Calibri" w:eastAsia="Calibri" w:hAnsi="Calibri" w:cs="Calibri"/>
                <w:b/>
                <w:bCs/>
              </w:rPr>
              <w:t>Dyad number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6E015722" w14:textId="77777777" w:rsidR="005310CD" w:rsidRPr="009B363E" w:rsidRDefault="005310CD" w:rsidP="00DB727F">
            <w:pPr>
              <w:rPr>
                <w:rFonts w:ascii="Calibri" w:eastAsia="Calibri" w:hAnsi="Calibri" w:cs="Calibri"/>
                <w:b/>
                <w:bCs/>
              </w:rPr>
            </w:pPr>
            <w:r w:rsidRPr="009B363E">
              <w:rPr>
                <w:rFonts w:ascii="Calibri" w:eastAsia="Calibri" w:hAnsi="Calibri" w:cs="Calibri"/>
                <w:b/>
                <w:bCs/>
              </w:rPr>
              <w:t>Observation</w:t>
            </w:r>
          </w:p>
          <w:p w14:paraId="4478B79A" w14:textId="77777777" w:rsidR="005310CD" w:rsidRPr="009B363E" w:rsidRDefault="005310CD" w:rsidP="00DB727F">
            <w:pPr>
              <w:rPr>
                <w:rFonts w:ascii="Calibri" w:eastAsia="Calibri" w:hAnsi="Calibri" w:cs="Calibri"/>
                <w:b/>
                <w:bCs/>
              </w:rPr>
            </w:pPr>
            <w:r w:rsidRPr="009B363E">
              <w:rPr>
                <w:rFonts w:ascii="Calibri" w:eastAsia="Calibri" w:hAnsi="Calibri" w:cs="Calibri"/>
                <w:b/>
                <w:bCs/>
              </w:rPr>
              <w:t>Number / setting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66285959" w14:textId="77777777" w:rsidR="005310CD" w:rsidRPr="009B363E" w:rsidRDefault="005310CD" w:rsidP="00DB727F">
            <w:pPr>
              <w:rPr>
                <w:rFonts w:ascii="Calibri" w:eastAsia="Calibri" w:hAnsi="Calibri" w:cs="Calibri"/>
                <w:b/>
                <w:bCs/>
              </w:rPr>
            </w:pPr>
            <w:r w:rsidRPr="009B363E">
              <w:rPr>
                <w:rFonts w:ascii="Calibri" w:eastAsia="Calibri" w:hAnsi="Calibri" w:cs="Calibri"/>
                <w:b/>
                <w:bCs/>
              </w:rPr>
              <w:t>Observation activity/</w:t>
            </w:r>
            <w:proofErr w:type="spellStart"/>
            <w:r w:rsidRPr="009B363E">
              <w:rPr>
                <w:rFonts w:ascii="Calibri" w:eastAsia="Calibri" w:hAnsi="Calibri" w:cs="Calibri"/>
                <w:b/>
                <w:bCs/>
              </w:rPr>
              <w:t>ies</w:t>
            </w:r>
            <w:proofErr w:type="spellEnd"/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4F89355" w14:textId="77777777" w:rsidR="005310CD" w:rsidRPr="009B363E" w:rsidRDefault="005310CD" w:rsidP="00DB727F">
            <w:pPr>
              <w:rPr>
                <w:rFonts w:ascii="Calibri" w:eastAsia="Calibri" w:hAnsi="Calibri" w:cs="Calibri"/>
                <w:b/>
                <w:bCs/>
              </w:rPr>
            </w:pPr>
            <w:r w:rsidRPr="009B363E">
              <w:rPr>
                <w:rFonts w:ascii="Calibri" w:eastAsia="Calibri" w:hAnsi="Calibri" w:cs="Calibri"/>
                <w:b/>
                <w:bCs/>
              </w:rPr>
              <w:t>Observation duration</w:t>
            </w:r>
          </w:p>
          <w:p w14:paraId="3F390237" w14:textId="77777777" w:rsidR="005310CD" w:rsidRPr="009B363E" w:rsidRDefault="005310CD" w:rsidP="00DB727F">
            <w:pPr>
              <w:rPr>
                <w:rFonts w:ascii="Calibri" w:eastAsia="Calibri" w:hAnsi="Calibri" w:cs="Calibri"/>
                <w:b/>
                <w:bCs/>
              </w:rPr>
            </w:pPr>
            <w:proofErr w:type="spellStart"/>
            <w:r w:rsidRPr="009B363E">
              <w:rPr>
                <w:rFonts w:ascii="Calibri" w:eastAsia="Calibri" w:hAnsi="Calibri" w:cs="Calibri"/>
                <w:b/>
                <w:bCs/>
              </w:rPr>
              <w:t>min.sec</w:t>
            </w:r>
            <w:proofErr w:type="spellEnd"/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0916C5C2" w14:textId="77777777" w:rsidR="005310CD" w:rsidRPr="009B363E" w:rsidRDefault="005310CD" w:rsidP="00DB727F">
            <w:pPr>
              <w:rPr>
                <w:rFonts w:ascii="Calibri" w:eastAsia="Calibri" w:hAnsi="Calibri" w:cs="Calibri"/>
                <w:b/>
                <w:bCs/>
              </w:rPr>
            </w:pPr>
            <w:r w:rsidRPr="009B363E">
              <w:rPr>
                <w:rFonts w:ascii="Calibri" w:eastAsia="Calibri" w:hAnsi="Calibri" w:cs="Calibri"/>
                <w:b/>
                <w:bCs/>
              </w:rPr>
              <w:t>Analysis 5-minute section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49AD6BC8" w14:textId="77777777" w:rsidR="005310CD" w:rsidRPr="009B363E" w:rsidRDefault="005310CD" w:rsidP="00DB727F">
            <w:pPr>
              <w:rPr>
                <w:rFonts w:ascii="Calibri" w:eastAsia="Calibri" w:hAnsi="Calibri" w:cs="Calibri"/>
                <w:b/>
                <w:bCs/>
              </w:rPr>
            </w:pPr>
            <w:r w:rsidRPr="009B363E">
              <w:rPr>
                <w:rFonts w:ascii="Calibri" w:eastAsia="Calibri" w:hAnsi="Calibri" w:cs="Calibri"/>
                <w:b/>
                <w:bCs/>
              </w:rPr>
              <w:t>Discomfort presen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D0CBC5D" w14:textId="77777777" w:rsidR="005310CD" w:rsidRPr="009B363E" w:rsidRDefault="005310CD" w:rsidP="00DB727F">
            <w:pPr>
              <w:rPr>
                <w:rFonts w:ascii="Calibri" w:eastAsia="Calibri" w:hAnsi="Calibri" w:cs="Calibri"/>
                <w:b/>
                <w:bCs/>
              </w:rPr>
            </w:pPr>
            <w:r w:rsidRPr="009B363E">
              <w:rPr>
                <w:rFonts w:ascii="Calibri" w:eastAsia="Calibri" w:hAnsi="Calibri" w:cs="Calibri"/>
                <w:b/>
                <w:bCs/>
              </w:rPr>
              <w:t>Pleasur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CA2F40F" w14:textId="77777777" w:rsidR="005310CD" w:rsidRPr="009B363E" w:rsidRDefault="005310CD" w:rsidP="00DB727F">
            <w:pPr>
              <w:rPr>
                <w:rFonts w:ascii="Calibri" w:eastAsia="Calibri" w:hAnsi="Calibri" w:cs="Calibri"/>
                <w:b/>
                <w:bCs/>
              </w:rPr>
            </w:pPr>
            <w:r w:rsidRPr="009B363E">
              <w:rPr>
                <w:rFonts w:ascii="Calibri" w:eastAsia="Calibri" w:hAnsi="Calibri" w:cs="Calibri"/>
                <w:b/>
                <w:bCs/>
              </w:rPr>
              <w:t>Anxiety/sadnes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279A6BC" w14:textId="77777777" w:rsidR="005310CD" w:rsidRPr="009B363E" w:rsidRDefault="005310CD" w:rsidP="00DB727F">
            <w:pPr>
              <w:rPr>
                <w:rFonts w:ascii="Calibri" w:eastAsia="Calibri" w:hAnsi="Calibri" w:cs="Calibri"/>
                <w:b/>
                <w:bCs/>
              </w:rPr>
            </w:pPr>
            <w:r w:rsidRPr="009B363E">
              <w:rPr>
                <w:rFonts w:ascii="Calibri" w:eastAsia="Calibri" w:hAnsi="Calibri" w:cs="Calibri"/>
                <w:b/>
                <w:bCs/>
              </w:rPr>
              <w:t>MPES predominant engagement</w:t>
            </w:r>
          </w:p>
        </w:tc>
        <w:tc>
          <w:tcPr>
            <w:tcW w:w="917" w:type="dxa"/>
            <w:tcBorders>
              <w:left w:val="nil"/>
              <w:bottom w:val="single" w:sz="4" w:space="0" w:color="auto"/>
              <w:right w:val="nil"/>
            </w:tcBorders>
          </w:tcPr>
          <w:p w14:paraId="6FFE587B" w14:textId="77777777" w:rsidR="005310CD" w:rsidRPr="009B363E" w:rsidRDefault="005310CD" w:rsidP="00DB727F">
            <w:pPr>
              <w:rPr>
                <w:rFonts w:ascii="Calibri" w:eastAsia="Calibri" w:hAnsi="Calibri" w:cs="Calibri"/>
                <w:b/>
                <w:bCs/>
              </w:rPr>
            </w:pPr>
            <w:r w:rsidRPr="009B363E">
              <w:rPr>
                <w:rFonts w:ascii="Calibri" w:eastAsia="Calibri" w:hAnsi="Calibri" w:cs="Calibri"/>
                <w:b/>
                <w:bCs/>
              </w:rPr>
              <w:t>RTC-DAT score</w:t>
            </w:r>
          </w:p>
        </w:tc>
      </w:tr>
      <w:tr w:rsidR="005310CD" w:rsidRPr="009B363E" w14:paraId="7403640B" w14:textId="77777777" w:rsidTr="00DB727F">
        <w:tc>
          <w:tcPr>
            <w:tcW w:w="13958" w:type="dxa"/>
            <w:gridSpan w:val="10"/>
            <w:tcBorders>
              <w:left w:val="nil"/>
              <w:bottom w:val="nil"/>
              <w:right w:val="nil"/>
            </w:tcBorders>
            <w:shd w:val="clear" w:color="auto" w:fill="E7E6E6"/>
          </w:tcPr>
          <w:p w14:paraId="79B37102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Family settings</w:t>
            </w:r>
          </w:p>
        </w:tc>
      </w:tr>
      <w:tr w:rsidR="005310CD" w:rsidRPr="009B363E" w14:paraId="149ABD12" w14:textId="77777777" w:rsidTr="00DB727F"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121DFD3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bookmarkStart w:id="0" w:name="_Hlk132964391"/>
            <w:r w:rsidRPr="009B363E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4B9475CC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1 Family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1977EC47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Beard combing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8B0191D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0.44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06C045A8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0.00-00.44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193CE286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FCAF3C3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Som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7F66BD0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0392DA97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Participated</w:t>
            </w: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</w:tcPr>
          <w:p w14:paraId="33D88608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</w:t>
            </w:r>
          </w:p>
        </w:tc>
      </w:tr>
      <w:tr w:rsidR="005310CD" w:rsidRPr="009B363E" w14:paraId="7BAD86A9" w14:textId="77777777" w:rsidTr="00DB727F"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F541F0E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29380273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2 Family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64C2CF9D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Outer dressing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0A3B213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1.2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42F335EE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0.00-01.2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768B9B1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7A860B0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1923246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09FAEAE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Participated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</w:tcPr>
          <w:p w14:paraId="58FCF771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</w:t>
            </w:r>
          </w:p>
        </w:tc>
      </w:tr>
      <w:tr w:rsidR="005310CD" w:rsidRPr="009B363E" w14:paraId="04845C99" w14:textId="77777777" w:rsidTr="00DB727F">
        <w:tc>
          <w:tcPr>
            <w:tcW w:w="1134" w:type="dxa"/>
            <w:tcBorders>
              <w:left w:val="nil"/>
              <w:right w:val="nil"/>
            </w:tcBorders>
          </w:tcPr>
          <w:p w14:paraId="4B13EEB7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6B9BCEB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3 Family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E91666D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Morning routine: Face, teeth, hair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B134262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6.19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CE67AD3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0.00-05.0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102C698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2899C2C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4390D7E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 xml:space="preserve">None 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BC75584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Participated</w:t>
            </w:r>
          </w:p>
        </w:tc>
        <w:tc>
          <w:tcPr>
            <w:tcW w:w="917" w:type="dxa"/>
            <w:tcBorders>
              <w:left w:val="nil"/>
              <w:right w:val="nil"/>
            </w:tcBorders>
          </w:tcPr>
          <w:p w14:paraId="59289260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</w:t>
            </w:r>
          </w:p>
        </w:tc>
      </w:tr>
      <w:tr w:rsidR="005310CD" w:rsidRPr="009B363E" w14:paraId="1C98110F" w14:textId="77777777" w:rsidTr="00DB727F"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4E10663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27BEF5A2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4 Family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63E21061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ail cutting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29B52D8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10.24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4BC6211A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0.00-05.00</w:t>
            </w:r>
          </w:p>
          <w:p w14:paraId="0AF0CD5F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5.00-10.0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530370B4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</w:t>
            </w:r>
          </w:p>
          <w:p w14:paraId="46079643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C1C5F42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Some</w:t>
            </w:r>
          </w:p>
          <w:p w14:paraId="577F356D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6317741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  <w:p w14:paraId="72B8DE97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94028DD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Watched</w:t>
            </w:r>
          </w:p>
          <w:p w14:paraId="6D6C703D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Watched</w:t>
            </w:r>
          </w:p>
        </w:tc>
        <w:tc>
          <w:tcPr>
            <w:tcW w:w="917" w:type="dxa"/>
            <w:tcBorders>
              <w:left w:val="nil"/>
              <w:bottom w:val="single" w:sz="4" w:space="0" w:color="auto"/>
              <w:right w:val="nil"/>
            </w:tcBorders>
          </w:tcPr>
          <w:p w14:paraId="741AB8B6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</w:t>
            </w:r>
          </w:p>
          <w:p w14:paraId="402D1554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</w:t>
            </w:r>
          </w:p>
        </w:tc>
      </w:tr>
      <w:tr w:rsidR="005310CD" w:rsidRPr="009B363E" w14:paraId="5A45A71F" w14:textId="77777777" w:rsidTr="00DB727F"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0D32240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0ED5B4C4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5 Family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37846991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Shaving and teeth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DD2B983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7.25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4823CEA0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0.00-05.0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20BAA9AB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40BBAEC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Som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10EB33F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BFF449C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Participated</w:t>
            </w: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</w:tcPr>
          <w:p w14:paraId="3AF814E0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1</w:t>
            </w:r>
          </w:p>
        </w:tc>
      </w:tr>
      <w:tr w:rsidR="005310CD" w:rsidRPr="009B363E" w14:paraId="70D1F554" w14:textId="77777777" w:rsidTr="00DB727F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29309F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3B0DDD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6 Famil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8FC9C7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ail cut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3C9FC0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1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C95507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0.00-01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CFC3F0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9C923A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S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A26BD9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104731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Other thing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887E7BC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2</w:t>
            </w:r>
          </w:p>
        </w:tc>
      </w:tr>
      <w:tr w:rsidR="005310CD" w:rsidRPr="009B363E" w14:paraId="2FF67451" w14:textId="77777777" w:rsidTr="00DB727F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BD9625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35E262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7 Famil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B3A9462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Outer dress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5B31B9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0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8F2993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0.00-00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3ABC0D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4D274A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S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E8F488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F9FD83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Participate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637F914F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</w:t>
            </w:r>
          </w:p>
        </w:tc>
      </w:tr>
      <w:tr w:rsidR="005310CD" w:rsidRPr="009B363E" w14:paraId="1E3F86BF" w14:textId="77777777" w:rsidTr="00DB727F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D9217E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E69EFC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8 Famil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6E1CF0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Hearing ai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58F28A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4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5D5952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0.00-04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3879AD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A0C859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S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32EAC1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64C195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Watche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2063584F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</w:t>
            </w:r>
          </w:p>
        </w:tc>
      </w:tr>
      <w:tr w:rsidR="005310CD" w:rsidRPr="009B363E" w14:paraId="2F44CB5C" w14:textId="77777777" w:rsidTr="00DB727F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212222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73689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9 Famil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640AD9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 xml:space="preserve">Medication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101F3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0.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475F6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0.00-00.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E1811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DF269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Som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95C65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A55A5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Participate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49BAB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</w:t>
            </w:r>
          </w:p>
        </w:tc>
      </w:tr>
      <w:tr w:rsidR="005310CD" w:rsidRPr="009B363E" w14:paraId="6CB4A8A4" w14:textId="77777777" w:rsidTr="00DB727F"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D3A52E6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418B3086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10 Family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13D15EF9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Assisted eating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2352536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36.33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2BE16FA5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0.00-05.00</w:t>
            </w:r>
          </w:p>
          <w:p w14:paraId="0284DD6B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5.00-10.00</w:t>
            </w:r>
          </w:p>
          <w:p w14:paraId="3E2F087F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10.00-15.00</w:t>
            </w:r>
          </w:p>
          <w:p w14:paraId="2D65B393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15.00-20.00</w:t>
            </w:r>
          </w:p>
          <w:p w14:paraId="31A6EB2A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20.00-25.00</w:t>
            </w:r>
          </w:p>
          <w:p w14:paraId="6B987F26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25.00-30.00</w:t>
            </w:r>
          </w:p>
          <w:p w14:paraId="5452CD4A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30.00-35.0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079A6CB9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Yes</w:t>
            </w:r>
          </w:p>
          <w:p w14:paraId="4A49AAB5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</w:t>
            </w:r>
          </w:p>
          <w:p w14:paraId="0726AFC2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</w:t>
            </w:r>
          </w:p>
          <w:p w14:paraId="72315C52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</w:t>
            </w:r>
          </w:p>
          <w:p w14:paraId="6AAFB47E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</w:t>
            </w:r>
          </w:p>
          <w:p w14:paraId="71AC259B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</w:t>
            </w:r>
          </w:p>
          <w:p w14:paraId="742B915C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6745F8C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  <w:p w14:paraId="798251B3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  <w:p w14:paraId="17854A0C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  <w:p w14:paraId="6F767850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  <w:p w14:paraId="2EF2799E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  <w:p w14:paraId="2730733F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  <w:p w14:paraId="08C2115B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8207EE4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Some</w:t>
            </w:r>
          </w:p>
          <w:p w14:paraId="31B0B876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  <w:p w14:paraId="63A15338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  <w:p w14:paraId="3F0268B4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  <w:p w14:paraId="5A77A7AB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  <w:p w14:paraId="3B6822A3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  <w:p w14:paraId="2505A70D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4E65D69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Participated</w:t>
            </w:r>
          </w:p>
          <w:p w14:paraId="749A6E1E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Participated</w:t>
            </w:r>
          </w:p>
          <w:p w14:paraId="637F6118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Participated</w:t>
            </w:r>
          </w:p>
          <w:p w14:paraId="28BCBAA6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Participated</w:t>
            </w:r>
          </w:p>
          <w:p w14:paraId="6B513F7A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Participated</w:t>
            </w:r>
          </w:p>
          <w:p w14:paraId="26FD2EF9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Participated</w:t>
            </w:r>
          </w:p>
          <w:p w14:paraId="59FFBF7A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Participated</w:t>
            </w: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</w:tcPr>
          <w:p w14:paraId="43618DED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4</w:t>
            </w:r>
          </w:p>
          <w:p w14:paraId="108E9870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1</w:t>
            </w:r>
          </w:p>
          <w:p w14:paraId="497AC446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1</w:t>
            </w:r>
          </w:p>
          <w:p w14:paraId="05C88521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</w:t>
            </w:r>
          </w:p>
          <w:p w14:paraId="78A7F257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</w:t>
            </w:r>
          </w:p>
          <w:p w14:paraId="5E08EC04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1</w:t>
            </w:r>
          </w:p>
          <w:p w14:paraId="17532B66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</w:t>
            </w:r>
          </w:p>
        </w:tc>
      </w:tr>
      <w:tr w:rsidR="005310CD" w:rsidRPr="009B363E" w14:paraId="03500047" w14:textId="77777777" w:rsidTr="00DB727F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B68B72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107599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11 Famil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7C389C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ail cut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94A431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9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6BDEBD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0.00-05.00</w:t>
            </w:r>
          </w:p>
          <w:p w14:paraId="5F4CEB13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5.00-09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E31FC1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Yes</w:t>
            </w:r>
          </w:p>
          <w:p w14:paraId="3845FF83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681A9B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  <w:p w14:paraId="64D19A3A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168EE4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  <w:p w14:paraId="7474A946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8EEA93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Other things</w:t>
            </w:r>
          </w:p>
          <w:p w14:paraId="17C9E4E4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Stared into spac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375ED05A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</w:t>
            </w:r>
          </w:p>
          <w:p w14:paraId="4B6BD826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3</w:t>
            </w:r>
          </w:p>
        </w:tc>
      </w:tr>
      <w:tr w:rsidR="005310CD" w:rsidRPr="009B363E" w14:paraId="154551DC" w14:textId="77777777" w:rsidTr="00DB727F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27486F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29D5A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12 Famil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2B33B4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Teeth clean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B4819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2.3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B9BA68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0.00-02.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0DAA9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145AF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1B1E91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Lo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09245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Other things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822A0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12</w:t>
            </w:r>
          </w:p>
        </w:tc>
      </w:tr>
      <w:bookmarkEnd w:id="0"/>
      <w:tr w:rsidR="005310CD" w:rsidRPr="009B363E" w14:paraId="101E2070" w14:textId="77777777" w:rsidTr="00DB727F">
        <w:tc>
          <w:tcPr>
            <w:tcW w:w="13958" w:type="dxa"/>
            <w:gridSpan w:val="10"/>
            <w:tcBorders>
              <w:left w:val="nil"/>
              <w:bottom w:val="nil"/>
              <w:right w:val="nil"/>
            </w:tcBorders>
            <w:shd w:val="clear" w:color="auto" w:fill="E7E6E6"/>
          </w:tcPr>
          <w:p w14:paraId="1F621075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Care-home settings</w:t>
            </w:r>
          </w:p>
        </w:tc>
      </w:tr>
      <w:tr w:rsidR="005310CD" w:rsidRPr="009B363E" w14:paraId="05EA4591" w14:textId="77777777" w:rsidTr="00DB727F"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ECF2A8C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A0301A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1 Care home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8621702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Teeth cleaning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6197F17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1.49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2D8D9D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0.00-01.49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9EAE68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B95949D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7313CA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Som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CB1488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Participated</w:t>
            </w: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2DF91D3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10</w:t>
            </w:r>
          </w:p>
        </w:tc>
      </w:tr>
      <w:tr w:rsidR="005310CD" w:rsidRPr="009B363E" w14:paraId="3300C71D" w14:textId="77777777" w:rsidTr="00DB727F"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77B6D2C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517EBE1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2 Care home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1C0E7BD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Shaving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086FEB4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2.1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5E5E5FA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0.00-02.1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FB49690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E010972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8D4536D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Som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4913D8F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Other things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2F3834B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10</w:t>
            </w:r>
          </w:p>
        </w:tc>
      </w:tr>
      <w:tr w:rsidR="005310CD" w:rsidRPr="009B363E" w14:paraId="57E98FBC" w14:textId="77777777" w:rsidTr="00DB727F"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3FE36878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14:paraId="122BA1A2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3 Care hom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2EE475C1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ail cutting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0D8645E8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25.0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14:paraId="7334921F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0.00-05.00</w:t>
            </w:r>
          </w:p>
          <w:p w14:paraId="42D69BFC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lastRenderedPageBreak/>
              <w:t>05.00-10.00</w:t>
            </w:r>
          </w:p>
          <w:p w14:paraId="3E2ADB9A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10.00-15.00</w:t>
            </w:r>
          </w:p>
          <w:p w14:paraId="0D37809C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15.00-20.00</w:t>
            </w:r>
          </w:p>
          <w:p w14:paraId="254D9619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20.00-25.0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2C84041E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lastRenderedPageBreak/>
              <w:t>Yes</w:t>
            </w:r>
          </w:p>
          <w:p w14:paraId="5F9EADDE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lastRenderedPageBreak/>
              <w:t>Yes</w:t>
            </w:r>
          </w:p>
          <w:p w14:paraId="6580F59D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Yes</w:t>
            </w:r>
          </w:p>
          <w:p w14:paraId="1F5B6B51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Yes</w:t>
            </w:r>
          </w:p>
          <w:p w14:paraId="1130CFC1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89EE3FA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lastRenderedPageBreak/>
              <w:t>None</w:t>
            </w:r>
          </w:p>
          <w:p w14:paraId="229C9E87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lastRenderedPageBreak/>
              <w:t>None</w:t>
            </w:r>
          </w:p>
          <w:p w14:paraId="6D7A5710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Some</w:t>
            </w:r>
          </w:p>
          <w:p w14:paraId="096AFF98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  <w:p w14:paraId="68DC2A94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Som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615A7117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lastRenderedPageBreak/>
              <w:t>None</w:t>
            </w:r>
          </w:p>
          <w:p w14:paraId="65B16CD3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lastRenderedPageBreak/>
              <w:t>None</w:t>
            </w:r>
          </w:p>
          <w:p w14:paraId="62A8C2F3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  <w:p w14:paraId="7F4BDE7B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  <w:p w14:paraId="1CA31EB4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38DDA958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lastRenderedPageBreak/>
              <w:t>Watched</w:t>
            </w:r>
          </w:p>
          <w:p w14:paraId="2AB67986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lastRenderedPageBreak/>
              <w:t>Watched</w:t>
            </w:r>
          </w:p>
          <w:p w14:paraId="3560DA61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Watched</w:t>
            </w:r>
          </w:p>
          <w:p w14:paraId="5FA686C4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Watched</w:t>
            </w:r>
          </w:p>
          <w:p w14:paraId="128CEAA4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Watched</w:t>
            </w:r>
          </w:p>
        </w:tc>
        <w:tc>
          <w:tcPr>
            <w:tcW w:w="917" w:type="dxa"/>
            <w:tcBorders>
              <w:left w:val="nil"/>
              <w:right w:val="nil"/>
            </w:tcBorders>
            <w:shd w:val="clear" w:color="auto" w:fill="auto"/>
          </w:tcPr>
          <w:p w14:paraId="43125C76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lastRenderedPageBreak/>
              <w:t>1</w:t>
            </w:r>
          </w:p>
          <w:p w14:paraId="3271EE43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lastRenderedPageBreak/>
              <w:t>2</w:t>
            </w:r>
          </w:p>
          <w:p w14:paraId="57CE608C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1</w:t>
            </w:r>
          </w:p>
          <w:p w14:paraId="235ABD64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</w:t>
            </w:r>
          </w:p>
          <w:p w14:paraId="6B2079B2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1</w:t>
            </w:r>
          </w:p>
        </w:tc>
      </w:tr>
      <w:tr w:rsidR="005310CD" w:rsidRPr="009B363E" w14:paraId="2076C2E5" w14:textId="77777777" w:rsidTr="00DB727F"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363BF2B1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lastRenderedPageBreak/>
              <w:t>8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14:paraId="34DA5082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4 Care hom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364F6DC2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ail cutting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20327FD9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20.2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14:paraId="4C5F6F8A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0.00-05.00</w:t>
            </w:r>
          </w:p>
          <w:p w14:paraId="0446D475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5.00-10.00</w:t>
            </w:r>
          </w:p>
          <w:p w14:paraId="2C513F62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10.00-15.00</w:t>
            </w:r>
          </w:p>
          <w:p w14:paraId="43F952E4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15.00-20.0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4EEDC8D2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</w:t>
            </w:r>
          </w:p>
          <w:p w14:paraId="133E11E2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</w:t>
            </w:r>
          </w:p>
          <w:p w14:paraId="4F40CCAA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</w:t>
            </w:r>
          </w:p>
          <w:p w14:paraId="03F86D21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6C7F3685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  <w:p w14:paraId="675B7A9C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Some</w:t>
            </w:r>
          </w:p>
          <w:p w14:paraId="3B7B9AE6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Some</w:t>
            </w:r>
          </w:p>
          <w:p w14:paraId="0FF2366F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Som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5A1F01BC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  <w:p w14:paraId="72927916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  <w:p w14:paraId="783C417E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  <w:p w14:paraId="3AA96C65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10B02EA5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Participated</w:t>
            </w:r>
          </w:p>
          <w:p w14:paraId="51FA1C26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Participated</w:t>
            </w:r>
          </w:p>
          <w:p w14:paraId="0316BE17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Participated</w:t>
            </w:r>
          </w:p>
          <w:p w14:paraId="1A873B7E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Participated</w:t>
            </w:r>
          </w:p>
        </w:tc>
        <w:tc>
          <w:tcPr>
            <w:tcW w:w="917" w:type="dxa"/>
            <w:tcBorders>
              <w:left w:val="nil"/>
              <w:right w:val="nil"/>
            </w:tcBorders>
            <w:shd w:val="clear" w:color="auto" w:fill="auto"/>
          </w:tcPr>
          <w:p w14:paraId="51022106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</w:t>
            </w:r>
          </w:p>
          <w:p w14:paraId="59B9C243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</w:t>
            </w:r>
          </w:p>
          <w:p w14:paraId="465E716F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</w:t>
            </w:r>
          </w:p>
          <w:p w14:paraId="30329B26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</w:t>
            </w:r>
          </w:p>
        </w:tc>
      </w:tr>
      <w:tr w:rsidR="005310CD" w:rsidRPr="009B363E" w14:paraId="0834E993" w14:textId="77777777" w:rsidTr="00DB727F"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1F869D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7BEA15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5 Care home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D0188C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Foot spa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4A826F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9.39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7AB26C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0.00-05.00</w:t>
            </w:r>
          </w:p>
          <w:p w14:paraId="141B8166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5.00-09.39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3FE750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</w:t>
            </w:r>
          </w:p>
          <w:p w14:paraId="7499F047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A3DCB0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Some</w:t>
            </w:r>
          </w:p>
          <w:p w14:paraId="39562062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251E47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  <w:p w14:paraId="030758FF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EDE1E3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Participated</w:t>
            </w:r>
          </w:p>
          <w:p w14:paraId="7FFFA498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Watched</w:t>
            </w:r>
          </w:p>
        </w:tc>
        <w:tc>
          <w:tcPr>
            <w:tcW w:w="9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5A57FA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</w:t>
            </w:r>
          </w:p>
          <w:p w14:paraId="5DEDD5EE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</w:t>
            </w:r>
          </w:p>
        </w:tc>
      </w:tr>
      <w:tr w:rsidR="005310CD" w:rsidRPr="009B363E" w14:paraId="1478B216" w14:textId="77777777" w:rsidTr="00DB727F"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0F16545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7C70318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6 Care home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8CEB9D0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Shaving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BB316A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4.30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163629C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0.00-04.3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CACFDD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B953F48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7A97982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A74D96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Participated</w:t>
            </w: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5859C4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</w:t>
            </w:r>
          </w:p>
        </w:tc>
      </w:tr>
      <w:tr w:rsidR="005310CD" w:rsidRPr="009B363E" w14:paraId="348BA159" w14:textId="77777777" w:rsidTr="00DB727F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4AF76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C27EB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7 Care h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44B7F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Hair styl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11AE9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0.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212F8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0.00-00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E8204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ED010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0ABFD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2C8E7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Participate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1FE0B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</w:t>
            </w:r>
          </w:p>
        </w:tc>
      </w:tr>
      <w:tr w:rsidR="005310CD" w:rsidRPr="009B363E" w14:paraId="1506475F" w14:textId="77777777" w:rsidTr="00DB727F"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BB99365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9586F25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8 Care home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0ACB62E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Teeth cleaning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CD5F773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2.0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782D078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0.00-02.0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0844F55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EE42B26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Som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2581E48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98E82F4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Participated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B429978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</w:t>
            </w:r>
          </w:p>
        </w:tc>
      </w:tr>
      <w:tr w:rsidR="005310CD" w:rsidRPr="009B363E" w14:paraId="12CD99A8" w14:textId="77777777" w:rsidTr="00DB727F"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ECB286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11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897C33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9 Care home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6E68E0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Shaving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BA23A1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2.32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F5B18E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0.00-02.32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A954CD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27097F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Som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442D9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A56662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Participated</w:t>
            </w:r>
          </w:p>
        </w:tc>
        <w:tc>
          <w:tcPr>
            <w:tcW w:w="9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5598A3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</w:t>
            </w:r>
          </w:p>
        </w:tc>
      </w:tr>
      <w:tr w:rsidR="005310CD" w:rsidRPr="009B363E" w14:paraId="51CB3B7B" w14:textId="77777777" w:rsidTr="00DB727F"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8C7FFE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12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173BCB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10 Care home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F5DB2CA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Hearing aid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8A0B345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0.59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0A2745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0.00-00.59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916DA9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28E64E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218061D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AF8730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Other things</w:t>
            </w: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E211A1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</w:t>
            </w:r>
          </w:p>
        </w:tc>
      </w:tr>
      <w:tr w:rsidR="005310CD" w:rsidRPr="009B363E" w14:paraId="15625ACB" w14:textId="77777777" w:rsidTr="00DB727F"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CB5D065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608B66A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11 Care home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74AE6EF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Morning routine: Feet, teeth, hair, outer dressing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F8A4448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11.5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66A2F89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0.00-05.00</w:t>
            </w:r>
          </w:p>
          <w:p w14:paraId="72AE6924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5.00-10.0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8048A22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</w:t>
            </w:r>
          </w:p>
          <w:p w14:paraId="5133FE29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2AA537E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Some</w:t>
            </w:r>
          </w:p>
          <w:p w14:paraId="6B51F87D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2B6CCF2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  <w:p w14:paraId="79E12B5D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E498B9D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Participated</w:t>
            </w:r>
          </w:p>
          <w:p w14:paraId="767DF78C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Participated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98EBD2E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</w:t>
            </w:r>
          </w:p>
          <w:p w14:paraId="53FC6959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</w:t>
            </w:r>
          </w:p>
        </w:tc>
      </w:tr>
      <w:tr w:rsidR="005310CD" w:rsidRPr="009B363E" w14:paraId="15A70CA6" w14:textId="77777777" w:rsidTr="00DB727F"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41E0F4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13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5FEE38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12 Care home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42C4AB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Morning routine: Face, teeth, outer dressing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7FA45E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7.15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D19898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0.00-05.0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D7CF2A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337732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Som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70733C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0195DF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Participated</w:t>
            </w:r>
          </w:p>
        </w:tc>
        <w:tc>
          <w:tcPr>
            <w:tcW w:w="9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DF5404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</w:t>
            </w:r>
          </w:p>
        </w:tc>
      </w:tr>
      <w:tr w:rsidR="005310CD" w:rsidRPr="009B363E" w14:paraId="3F06A152" w14:textId="77777777" w:rsidTr="00DB727F"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49D050F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14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6D7F899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13 Care home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68F1DB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Foot spa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132417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8.45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5C75C6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0.00-05.00</w:t>
            </w:r>
          </w:p>
          <w:p w14:paraId="361F0AAA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5.00-08.4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FE8FE83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</w:t>
            </w:r>
          </w:p>
          <w:p w14:paraId="0878D0DE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F18FFE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Some</w:t>
            </w:r>
          </w:p>
          <w:p w14:paraId="572DD7B7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Som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4B97C85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  <w:p w14:paraId="2AEAC984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41A692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Participated</w:t>
            </w:r>
          </w:p>
          <w:p w14:paraId="4D9FEBCE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Participated</w:t>
            </w: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262398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</w:t>
            </w:r>
          </w:p>
          <w:p w14:paraId="513024F5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</w:t>
            </w:r>
          </w:p>
        </w:tc>
      </w:tr>
      <w:tr w:rsidR="005310CD" w:rsidRPr="009B363E" w14:paraId="04E79C76" w14:textId="77777777" w:rsidTr="00DB727F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67AA37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FA019C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14 Care h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1C7A71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Hair wash and dr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920070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5.4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27BC28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0.00-05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69FA7C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BB4A7A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Som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2505A9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56E7FC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Participate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0E5BE1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0</w:t>
            </w:r>
          </w:p>
        </w:tc>
      </w:tr>
      <w:tr w:rsidR="005310CD" w:rsidRPr="009B363E" w14:paraId="17276C2A" w14:textId="77777777" w:rsidTr="00DB727F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446A068D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  <w:b/>
                <w:bCs/>
              </w:rPr>
              <w:t>Overall total: 14 dyad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328A2517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78BDC356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  <w:b/>
                <w:bCs/>
              </w:rPr>
              <w:t>Overall total: 26 separate observation recording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22FBAE3C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2C57EE2B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  <w:b/>
                <w:bCs/>
              </w:rPr>
              <w:t>Overall total: 44 observation sectio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4458AE34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191FDEC7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76B2429E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2FB2AECC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74E88446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</w:p>
        </w:tc>
      </w:tr>
      <w:tr w:rsidR="005310CD" w:rsidRPr="009B363E" w14:paraId="2280ECCB" w14:textId="77777777" w:rsidTr="00DB727F">
        <w:tc>
          <w:tcPr>
            <w:tcW w:w="13958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6D4F1D" w14:textId="77777777" w:rsidR="005310CD" w:rsidRPr="009B363E" w:rsidRDefault="005310CD" w:rsidP="00DB727F">
            <w:pPr>
              <w:rPr>
                <w:rFonts w:ascii="Calibri" w:eastAsia="Calibri" w:hAnsi="Calibri" w:cs="Calibri"/>
              </w:rPr>
            </w:pPr>
            <w:r w:rsidRPr="009B363E">
              <w:rPr>
                <w:rFonts w:ascii="Calibri" w:eastAsia="Calibri" w:hAnsi="Calibri" w:cs="Calibri"/>
              </w:rPr>
              <w:t>RCT-DAT Score: Frequency x Severity=Total; MPES: Menorah Park Engagement Scale</w:t>
            </w:r>
          </w:p>
        </w:tc>
      </w:tr>
    </w:tbl>
    <w:p w14:paraId="4708F8BE" w14:textId="77777777" w:rsidR="005310CD" w:rsidRPr="009B363E" w:rsidRDefault="005310CD" w:rsidP="005310CD">
      <w:pPr>
        <w:spacing w:after="0" w:line="240" w:lineRule="auto"/>
        <w:rPr>
          <w:rFonts w:ascii="Arial" w:eastAsia="Times New Roman" w:hAnsi="Arial" w:cs="Arial"/>
          <w:iCs/>
          <w:sz w:val="24"/>
          <w:szCs w:val="24"/>
        </w:rPr>
      </w:pPr>
    </w:p>
    <w:p w14:paraId="3E3B786D" w14:textId="77777777" w:rsidR="005310CD" w:rsidRPr="009B363E" w:rsidRDefault="005310CD" w:rsidP="005310CD">
      <w:pPr>
        <w:spacing w:after="0" w:line="240" w:lineRule="auto"/>
        <w:rPr>
          <w:rFonts w:ascii="Arial" w:eastAsia="Times New Roman" w:hAnsi="Arial" w:cs="Arial"/>
          <w:iCs/>
          <w:sz w:val="24"/>
          <w:szCs w:val="24"/>
        </w:rPr>
      </w:pPr>
    </w:p>
    <w:p w14:paraId="0A87BA8D" w14:textId="77777777" w:rsidR="005310CD" w:rsidRPr="009B363E" w:rsidRDefault="005310CD" w:rsidP="005310CD">
      <w:pPr>
        <w:spacing w:after="0" w:line="240" w:lineRule="auto"/>
        <w:rPr>
          <w:rFonts w:ascii="Arial" w:eastAsia="Times New Roman" w:hAnsi="Arial" w:cs="Arial"/>
          <w:iCs/>
          <w:sz w:val="24"/>
          <w:szCs w:val="24"/>
        </w:rPr>
      </w:pPr>
    </w:p>
    <w:p w14:paraId="140C7B9B" w14:textId="77777777" w:rsidR="005310CD" w:rsidRPr="009B363E" w:rsidRDefault="005310CD" w:rsidP="005310CD">
      <w:pPr>
        <w:spacing w:after="0" w:line="240" w:lineRule="auto"/>
        <w:rPr>
          <w:rFonts w:ascii="Arial" w:eastAsia="Times New Roman" w:hAnsi="Arial" w:cs="Arial"/>
          <w:iCs/>
          <w:sz w:val="24"/>
          <w:szCs w:val="24"/>
        </w:rPr>
      </w:pPr>
    </w:p>
    <w:p w14:paraId="3DEEAE9E" w14:textId="77777777" w:rsidR="005310CD" w:rsidRPr="009B363E" w:rsidRDefault="005310CD" w:rsidP="005310CD">
      <w:pPr>
        <w:spacing w:line="360" w:lineRule="auto"/>
        <w:jc w:val="both"/>
        <w:rPr>
          <w:rFonts w:ascii="Calibri" w:eastAsia="Times New Roman" w:hAnsi="Calibri" w:cs="Calibri"/>
          <w:iCs/>
          <w:sz w:val="24"/>
          <w:szCs w:val="24"/>
        </w:rPr>
        <w:sectPr w:rsidR="005310CD" w:rsidRPr="009B363E" w:rsidSect="005310CD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8ADBDEA" w14:textId="77777777" w:rsidR="005310CD" w:rsidRPr="009B363E" w:rsidRDefault="005310CD" w:rsidP="005310CD">
      <w:pPr>
        <w:rPr>
          <w:rFonts w:ascii="Arial" w:eastAsia="Calibri" w:hAnsi="Arial" w:cs="Arial"/>
          <w:sz w:val="24"/>
          <w:szCs w:val="24"/>
        </w:rPr>
      </w:pPr>
      <w:r w:rsidRPr="009B363E">
        <w:rPr>
          <w:rFonts w:ascii="Arial" w:eastAsia="Calibri" w:hAnsi="Arial" w:cs="Arial"/>
          <w:sz w:val="24"/>
          <w:szCs w:val="24"/>
        </w:rPr>
        <w:lastRenderedPageBreak/>
        <w:t>Figure A: Percentage of refusals of care present by setting.</w:t>
      </w:r>
    </w:p>
    <w:p w14:paraId="2C6DDDAD" w14:textId="4E988F61" w:rsidR="009B4E53" w:rsidRDefault="005310CD">
      <w:r w:rsidRPr="009B363E">
        <w:rPr>
          <w:rFonts w:ascii="Calibri" w:eastAsia="Calibri" w:hAnsi="Calibri" w:cs="Calibri"/>
          <w:noProof/>
          <w:sz w:val="24"/>
          <w:szCs w:val="24"/>
        </w:rPr>
        <w:drawing>
          <wp:inline distT="0" distB="0" distL="0" distR="0" wp14:anchorId="4DC14CDC" wp14:editId="0BAE7ED9">
            <wp:extent cx="3655923" cy="2735249"/>
            <wp:effectExtent l="0" t="0" r="1905" b="8255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2264" cy="2769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B4E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89E926" w14:textId="77777777" w:rsidR="005310CD" w:rsidRDefault="005310CD" w:rsidP="005310CD">
      <w:pPr>
        <w:spacing w:after="0" w:line="240" w:lineRule="auto"/>
      </w:pPr>
      <w:r>
        <w:separator/>
      </w:r>
    </w:p>
  </w:endnote>
  <w:endnote w:type="continuationSeparator" w:id="0">
    <w:p w14:paraId="7C69DE73" w14:textId="77777777" w:rsidR="005310CD" w:rsidRDefault="005310CD" w:rsidP="005310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7FCF6E" w14:textId="77777777" w:rsidR="005310CD" w:rsidRDefault="005310C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7998E3" w14:textId="77777777" w:rsidR="005310CD" w:rsidRDefault="005310C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0730F7" w14:textId="77777777" w:rsidR="005310CD" w:rsidRDefault="005310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5B384C" w14:textId="77777777" w:rsidR="005310CD" w:rsidRDefault="005310CD" w:rsidP="005310CD">
      <w:pPr>
        <w:spacing w:after="0" w:line="240" w:lineRule="auto"/>
      </w:pPr>
      <w:r>
        <w:separator/>
      </w:r>
    </w:p>
  </w:footnote>
  <w:footnote w:type="continuationSeparator" w:id="0">
    <w:p w14:paraId="5D812DD9" w14:textId="77777777" w:rsidR="005310CD" w:rsidRDefault="005310CD" w:rsidP="005310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349485" w14:textId="77777777" w:rsidR="005310CD" w:rsidRDefault="005310C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ABA109" w14:textId="403529CB" w:rsidR="005310CD" w:rsidRPr="005310CD" w:rsidRDefault="005310CD" w:rsidP="005310CD">
    <w:pPr>
      <w:spacing w:after="0" w:line="240" w:lineRule="auto"/>
      <w:rPr>
        <w:rFonts w:ascii="Calibri" w:eastAsia="Times New Roman" w:hAnsi="Calibri" w:cs="Calibri"/>
        <w:iCs/>
        <w:sz w:val="16"/>
        <w:szCs w:val="16"/>
      </w:rPr>
    </w:pPr>
    <w:r w:rsidRPr="005310CD">
      <w:rPr>
        <w:rFonts w:ascii="Calibri" w:eastAsia="Times New Roman" w:hAnsi="Calibri" w:cs="Calibri"/>
        <w:b/>
        <w:bCs/>
        <w:iCs/>
        <w:sz w:val="16"/>
        <w:szCs w:val="16"/>
      </w:rPr>
      <w:t>Online Supplementary Material</w:t>
    </w:r>
    <w:r w:rsidRPr="005310CD">
      <w:rPr>
        <w:rFonts w:ascii="Calibri" w:eastAsia="Times New Roman" w:hAnsi="Calibri" w:cs="Calibri"/>
        <w:b/>
        <w:bCs/>
        <w:iCs/>
        <w:sz w:val="16"/>
        <w:szCs w:val="16"/>
      </w:rPr>
      <w:t xml:space="preserve">: </w:t>
    </w:r>
    <w:bookmarkStart w:id="1" w:name="_Hlk147415456"/>
    <w:bookmarkStart w:id="2" w:name="_Hlk147394820"/>
    <w:bookmarkEnd w:id="2"/>
    <w:r w:rsidRPr="005310CD">
      <w:rPr>
        <w:rFonts w:ascii="Calibri" w:eastAsia="Calibri" w:hAnsi="Calibri" w:cs="Calibri"/>
        <w:bCs/>
        <w:sz w:val="16"/>
        <w:szCs w:val="16"/>
      </w:rPr>
      <w:t>Backhouse</w:t>
    </w:r>
    <w:r w:rsidRPr="005310CD">
      <w:rPr>
        <w:rFonts w:ascii="Calibri" w:eastAsia="Calibri" w:hAnsi="Calibri" w:cs="Calibri"/>
        <w:bCs/>
        <w:sz w:val="16"/>
        <w:szCs w:val="16"/>
      </w:rPr>
      <w:t xml:space="preserve"> et al., “</w:t>
    </w:r>
    <w:r w:rsidRPr="005310CD">
      <w:rPr>
        <w:rFonts w:ascii="Calibri" w:eastAsia="Times New Roman" w:hAnsi="Calibri" w:cs="Calibri"/>
        <w:bCs/>
        <w:sz w:val="16"/>
        <w:szCs w:val="16"/>
        <w:lang w:eastAsia="en-GB"/>
      </w:rPr>
      <w:t>Nurturing attentiveness: a naturalistic observation study of personal care interactions between people with advanced dementia and their caregivers</w:t>
    </w:r>
    <w:r w:rsidRPr="005310CD">
      <w:rPr>
        <w:rFonts w:ascii="Calibri" w:eastAsia="Times New Roman" w:hAnsi="Calibri" w:cs="Calibri"/>
        <w:bCs/>
        <w:sz w:val="16"/>
        <w:szCs w:val="16"/>
        <w:lang w:eastAsia="en-GB"/>
      </w:rPr>
      <w:t>”</w:t>
    </w:r>
  </w:p>
  <w:bookmarkEnd w:id="1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50B0B1" w14:textId="77777777" w:rsidR="005310CD" w:rsidRDefault="005310C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0CD"/>
    <w:rsid w:val="0020676C"/>
    <w:rsid w:val="003872F5"/>
    <w:rsid w:val="005310CD"/>
    <w:rsid w:val="009B4E53"/>
    <w:rsid w:val="00C63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013EED"/>
  <w15:chartTrackingRefBased/>
  <w15:docId w15:val="{BDD995EF-B19F-4690-84F1-DB9009882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0CD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10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10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10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10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10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10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10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10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10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10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10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10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10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10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10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10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10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10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10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310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10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310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10CD"/>
    <w:pPr>
      <w:spacing w:before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310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10CD"/>
    <w:pPr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310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10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10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10CD"/>
    <w:rPr>
      <w:b/>
      <w:bCs/>
      <w:smallCaps/>
      <w:color w:val="0F4761" w:themeColor="accent1" w:themeShade="BF"/>
      <w:spacing w:val="5"/>
    </w:rPr>
  </w:style>
  <w:style w:type="table" w:customStyle="1" w:styleId="TableGrid3">
    <w:name w:val="Table Grid3"/>
    <w:basedOn w:val="TableNormal"/>
    <w:next w:val="TableGrid"/>
    <w:uiPriority w:val="39"/>
    <w:rsid w:val="005310CD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310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310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10CD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310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10CD"/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938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43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33008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01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98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png"/><Relationship Id="rId17" Type="http://schemas.openxmlformats.org/officeDocument/2006/relationships/customXml" Target="../customXml/item3.xml"/><Relationship Id="rId2" Type="http://schemas.openxmlformats.org/officeDocument/2006/relationships/settings" Target="settings.xml"/><Relationship Id="rId16" Type="http://schemas.openxmlformats.org/officeDocument/2006/relationships/customXml" Target="../customXml/item2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customXml" Target="../customXml/item1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2C96222F191C4FA85074DD87C3C0FC" ma:contentTypeVersion="26" ma:contentTypeDescription="Create a new document." ma:contentTypeScope="" ma:versionID="46fbebb23ed09e2148ca73f1ae91b06d">
  <xsd:schema xmlns:xsd="http://www.w3.org/2001/XMLSchema" xmlns:xs="http://www.w3.org/2001/XMLSchema" xmlns:p="http://schemas.microsoft.com/office/2006/metadata/properties" xmlns:ns2="3320c899-31ad-4b48-b334-34c8ef2752dc" xmlns:ns3="d946538f-23ec-4fe8-b33f-1076da5259e6" targetNamespace="http://schemas.microsoft.com/office/2006/metadata/properties" ma:root="true" ma:fieldsID="f733523319f4cbba088ed5adf3a73757" ns2:_="" ns3:_="">
    <xsd:import namespace="3320c899-31ad-4b48-b334-34c8ef2752dc"/>
    <xsd:import namespace="d946538f-23ec-4fe8-b33f-1076da5259e6"/>
    <xsd:element name="properties">
      <xsd:complexType>
        <xsd:sequence>
          <xsd:element name="documentManagement">
            <xsd:complexType>
              <xsd:all>
                <xsd:element ref="ns2:f1b748d4c0944f1dbeda2410a085375d" minOccurs="0"/>
                <xsd:element ref="ns2:TaxCatchAll" minOccurs="0"/>
                <xsd:element ref="ns2:c97c5753cd074053ac44bcde8f17255c" minOccurs="0"/>
                <xsd:element ref="ns2:d498e9407d46480abab33d90fc1dcb39" minOccurs="0"/>
                <xsd:element ref="ns3:MediaServiceMetadata" minOccurs="0"/>
                <xsd:element ref="ns3:MediaServiceFastMetadata" minOccurs="0"/>
                <xsd:element ref="ns2:SharedWithUsers" minOccurs="0"/>
                <xsd:element ref="ns2:SharedWithDetail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lcf76f155ced4ddcb4097134ff3c332f" minOccurs="0"/>
                <xsd:element ref="ns3:MediaServiceObjectDetectorVersion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20c899-31ad-4b48-b334-34c8ef2752dc" elementFormDefault="qualified">
    <xsd:import namespace="http://schemas.microsoft.com/office/2006/documentManagement/types"/>
    <xsd:import namespace="http://schemas.microsoft.com/office/infopath/2007/PartnerControls"/>
    <xsd:element name="f1b748d4c0944f1dbeda2410a085375d" ma:index="9" nillable="true" ma:taxonomy="true" ma:internalName="f1b748d4c0944f1dbeda2410a085375d" ma:taxonomyFieldName="PlanningLibDocType" ma:displayName="Document Type" ma:default="" ma:fieldId="{f1b748d4-c094-4f1d-beda-2410a085375d}" ma:sspId="65cda789-69c7-4f09-82a8-9dbde25bb7eb" ma:termSetId="7ae7affa-236a-4246-992d-215fe85843c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10" nillable="true" ma:displayName="Taxonomy Catch All Column" ma:hidden="true" ma:list="{c7ef6e45-eb06-4b9b-bf3d-32c7b8f320a7}" ma:internalName="TaxCatchAll" ma:showField="CatchAllData" ma:web="3320c899-31ad-4b48-b334-34c8ef2752d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c97c5753cd074053ac44bcde8f17255c" ma:index="12" nillable="true" ma:taxonomy="true" ma:internalName="c97c5753cd074053ac44bcde8f17255c" ma:taxonomyFieldName="Journals" ma:displayName="Journal" ma:default="" ma:fieldId="{c97c5753-cd07-4053-ac44-bcde8f17255c}" ma:sspId="65cda789-69c7-4f09-82a8-9dbde25bb7eb" ma:termSetId="c848011f-bd12-48d7-9aea-592457c561dd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d498e9407d46480abab33d90fc1dcb39" ma:index="14" nillable="true" ma:taxonomy="true" ma:internalName="d498e9407d46480abab33d90fc1dcb39" ma:taxonomyFieldName="PublicationsYear" ma:displayName="PublicationsYear" ma:readOnly="false" ma:default="30;#2021|26f5abe3-013f-4cb2-b3b7-56c01ab14503" ma:fieldId="{d498e940-7d46-480a-bab3-3d90fc1dcb39}" ma:sspId="65cda789-69c7-4f09-82a8-9dbde25bb7eb" ma:termSetId="f25a224d-6d5c-47cd-9981-cfc93028d7e7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46538f-23ec-4fe8-b33f-1076da5259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5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6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20" nillable="true" ma:displayName="MediaServiceAutoTags" ma:internalName="MediaServiceAutoTags" ma:readOnly="true">
      <xsd:simpleType>
        <xsd:restriction base="dms:Text"/>
      </xsd:simpleType>
    </xsd:element>
    <xsd:element name="MediaServiceLocation" ma:index="21" nillable="true" ma:displayName="MediaServiceLocation" ma:internalName="MediaServiceLocation" ma:readOnly="true">
      <xsd:simpleType>
        <xsd:restriction base="dms:Text"/>
      </xsd:simpleType>
    </xsd:element>
    <xsd:element name="MediaServiceOCR" ma:index="2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65cda789-69c7-4f09-82a8-9dbde25bb7e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3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320c899-31ad-4b48-b334-34c8ef2752dc">
      <Value>30</Value>
    </TaxCatchAll>
    <d498e9407d46480abab33d90fc1dcb39 xmlns="3320c899-31ad-4b48-b334-34c8ef2752dc">
      <Terms xmlns="http://schemas.microsoft.com/office/infopath/2007/PartnerControls">
        <TermInfo xmlns="http://schemas.microsoft.com/office/infopath/2007/PartnerControls">
          <TermName xmlns="http://schemas.microsoft.com/office/infopath/2007/PartnerControls">2021</TermName>
          <TermId xmlns="http://schemas.microsoft.com/office/infopath/2007/PartnerControls">26f5abe3-013f-4cb2-b3b7-56c01ab14503</TermId>
        </TermInfo>
      </Terms>
    </d498e9407d46480abab33d90fc1dcb39>
    <c97c5753cd074053ac44bcde8f17255c xmlns="3320c899-31ad-4b48-b334-34c8ef2752dc">
      <Terms xmlns="http://schemas.microsoft.com/office/infopath/2007/PartnerControls"/>
    </c97c5753cd074053ac44bcde8f17255c>
    <f1b748d4c0944f1dbeda2410a085375d xmlns="3320c899-31ad-4b48-b334-34c8ef2752dc">
      <Terms xmlns="http://schemas.microsoft.com/office/infopath/2007/PartnerControls"/>
    </f1b748d4c0944f1dbeda2410a085375d>
    <lcf76f155ced4ddcb4097134ff3c332f xmlns="d946538f-23ec-4fe8-b33f-1076da5259e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D4169AC-4E03-412F-982F-164D71FED8BA}"/>
</file>

<file path=customXml/itemProps2.xml><?xml version="1.0" encoding="utf-8"?>
<ds:datastoreItem xmlns:ds="http://schemas.openxmlformats.org/officeDocument/2006/customXml" ds:itemID="{134A1BB4-2C52-47A4-B744-6D7345DD1340}"/>
</file>

<file path=customXml/itemProps3.xml><?xml version="1.0" encoding="utf-8"?>
<ds:datastoreItem xmlns:ds="http://schemas.openxmlformats.org/officeDocument/2006/customXml" ds:itemID="{236B5578-26FB-4443-8B4E-E10FD3B7BD2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90</Words>
  <Characters>2795</Characters>
  <Application>Microsoft Office Word</Application>
  <DocSecurity>0</DocSecurity>
  <Lines>23</Lines>
  <Paragraphs>6</Paragraphs>
  <ScaleCrop>false</ScaleCrop>
  <Company/>
  <LinksUpToDate>false</LinksUpToDate>
  <CharactersWithSpaces>3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Allemann</dc:creator>
  <cp:keywords/>
  <dc:description/>
  <cp:lastModifiedBy>Alex Allemann</cp:lastModifiedBy>
  <cp:revision>1</cp:revision>
  <dcterms:created xsi:type="dcterms:W3CDTF">2024-01-16T11:21:00Z</dcterms:created>
  <dcterms:modified xsi:type="dcterms:W3CDTF">2024-01-16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2C96222F191C4FA85074DD87C3C0FC</vt:lpwstr>
  </property>
</Properties>
</file>